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1D9" w:rsidRPr="004665DA" w:rsidRDefault="00BD01D9" w:rsidP="00BD01D9">
      <w:pPr>
        <w:widowControl/>
        <w:shd w:val="solid" w:color="FFFFFF" w:fill="auto"/>
        <w:rPr>
          <w:rFonts w:ascii="Times New Roman" w:eastAsia="標楷體" w:hAnsi="Times New Roman" w:cs="Times New Roman"/>
          <w:b/>
          <w:kern w:val="0"/>
          <w:szCs w:val="24"/>
          <w:lang w:eastAsia="ru-RU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6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C824DB">
        <w:rPr>
          <w:rFonts w:ascii="Times New Roman" w:hAnsi="Times New Roman" w:cs="Times New Roman"/>
          <w:b/>
          <w:szCs w:val="24"/>
        </w:rPr>
        <w:t>.</w:t>
      </w:r>
      <w:r w:rsidRPr="004665DA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207A92" w:rsidRPr="00207A92">
        <w:rPr>
          <w:rFonts w:ascii="Times New Roman" w:eastAsia="新細明體" w:hAnsi="Times New Roman" w:cs="Times New Roman"/>
          <w:b/>
          <w:kern w:val="0"/>
          <w:szCs w:val="24"/>
        </w:rPr>
        <w:t>Risk of hospitalization for infection syndrome and infection-related mortality comparing HBV patients who received antiviral therapy to those who did not receive antiviral therapy</w:t>
      </w:r>
      <w:r w:rsidR="00896884">
        <w:rPr>
          <w:rFonts w:ascii="Times New Roman" w:eastAsia="新細明體" w:hAnsi="Times New Roman" w:cs="Times New Roman"/>
          <w:b/>
          <w:kern w:val="0"/>
          <w:szCs w:val="24"/>
        </w:rPr>
        <w:t>.</w:t>
      </w:r>
      <w:r w:rsidRPr="004665DA">
        <w:rPr>
          <w:rFonts w:ascii="Times New Roman" w:eastAsia="標楷體" w:hAnsi="Times New Roman" w:cs="Times New Roman"/>
          <w:b/>
          <w:kern w:val="0"/>
          <w:szCs w:val="24"/>
          <w:lang w:eastAsia="ru-RU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63"/>
        <w:gridCol w:w="1885"/>
        <w:gridCol w:w="1382"/>
        <w:gridCol w:w="1383"/>
        <w:gridCol w:w="1383"/>
      </w:tblGrid>
      <w:tr w:rsidR="00BD01D9" w:rsidRPr="004665DA" w:rsidTr="005E4C56">
        <w:tc>
          <w:tcPr>
            <w:tcW w:w="2263" w:type="dxa"/>
          </w:tcPr>
          <w:p w:rsidR="00BD01D9" w:rsidRPr="004665DA" w:rsidRDefault="00BD01D9" w:rsidP="005E4C56">
            <w:pPr>
              <w:widowControl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885" w:type="dxa"/>
          </w:tcPr>
          <w:p w:rsidR="00BD01D9" w:rsidRPr="004665DA" w:rsidRDefault="00944FBB" w:rsidP="005E4C5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BD01D9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did not receive antiviral therapy</w:t>
            </w:r>
          </w:p>
        </w:tc>
        <w:tc>
          <w:tcPr>
            <w:tcW w:w="4148" w:type="dxa"/>
            <w:gridSpan w:val="3"/>
          </w:tcPr>
          <w:p w:rsidR="00BD01D9" w:rsidRPr="004665DA" w:rsidRDefault="00944FBB" w:rsidP="005E4C5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  <w:r w:rsidR="00BD01D9"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tients who received antiviral therapy</w:t>
            </w:r>
          </w:p>
        </w:tc>
      </w:tr>
      <w:tr w:rsidR="00BD01D9" w:rsidRPr="004665DA" w:rsidTr="005E4C56">
        <w:tc>
          <w:tcPr>
            <w:tcW w:w="2263" w:type="dxa"/>
          </w:tcPr>
          <w:p w:rsidR="00BD01D9" w:rsidRPr="004665DA" w:rsidRDefault="00BD01D9" w:rsidP="005E4C56">
            <w:pPr>
              <w:widowControl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Cs w:val="24"/>
                <w:lang w:eastAsia="ru-RU"/>
              </w:rPr>
              <w:br w:type="page"/>
            </w:r>
            <w:r w:rsidRPr="004665DA">
              <w:rPr>
                <w:rFonts w:ascii="Times New Roman" w:eastAsia="新細明體" w:hAnsi="Times New Roman" w:cs="Times New Roman"/>
                <w:kern w:val="0"/>
                <w:szCs w:val="24"/>
                <w:lang w:eastAsia="ru-RU"/>
              </w:rPr>
              <w:br w:type="page"/>
            </w:r>
          </w:p>
        </w:tc>
        <w:tc>
          <w:tcPr>
            <w:tcW w:w="1885" w:type="dxa"/>
          </w:tcPr>
          <w:p w:rsidR="00BD01D9" w:rsidRPr="004665DA" w:rsidRDefault="00944FBB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382" w:type="dxa"/>
          </w:tcPr>
          <w:p w:rsidR="00BD01D9" w:rsidRPr="004665DA" w:rsidRDefault="00944FBB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R</w:t>
            </w:r>
            <w:r w:rsidR="00BD01D9"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before PS matching (95% CI)</w:t>
            </w:r>
          </w:p>
        </w:tc>
        <w:tc>
          <w:tcPr>
            <w:tcW w:w="1383" w:type="dxa"/>
          </w:tcPr>
          <w:p w:rsidR="00BD01D9" w:rsidRPr="004665DA" w:rsidRDefault="00944FBB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R</w:t>
            </w:r>
            <w:r w:rsidR="00BD01D9"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after PS matching (95% CI)</w:t>
            </w:r>
          </w:p>
        </w:tc>
        <w:tc>
          <w:tcPr>
            <w:tcW w:w="1383" w:type="dxa"/>
          </w:tcPr>
          <w:p w:rsidR="00BD01D9" w:rsidRPr="004665DA" w:rsidRDefault="00944FBB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HR</w:t>
            </w:r>
            <w:r w:rsidR="00BD01D9"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 after hd-PS matching (95% CI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Hospitalization for infection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2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3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  <w:tc>
          <w:tcPr>
            <w:tcW w:w="1383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All infections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6 (0.90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2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0 (0.73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7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3 (0.76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0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epticemia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0 (0.95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8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7 (0.79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7 (0.78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9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Lower respiratory tract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4 (0.84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04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0 (0.69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2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79 (0.68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1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Intra-abdominal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3 (0.99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9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4 (0.78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3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7 (0.88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30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Reproductive and urinary tract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79 (0.70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0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9 (0.75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1 (0.69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95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Skin and soft tissue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1 (0.69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6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53 (0.43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63 (0.51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78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Osteomyelitis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86 (0.48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53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49 (0.23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56 (0.27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8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Necrotizing fasciitis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1 (0.45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85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56 (0.22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65 (0.25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67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Infectious intestinal diseases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13 (0.87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47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81 (0.58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19 (0.81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74)</w:t>
            </w:r>
          </w:p>
        </w:tc>
      </w:tr>
      <w:tr w:rsidR="00BD01D9" w:rsidRPr="004665DA" w:rsidTr="005E4C56">
        <w:tc>
          <w:tcPr>
            <w:tcW w:w="2263" w:type="dxa"/>
            <w:vAlign w:val="center"/>
          </w:tcPr>
          <w:p w:rsidR="00BD01D9" w:rsidRPr="004665DA" w:rsidRDefault="00BD01D9" w:rsidP="005E4C56">
            <w:pPr>
              <w:widowControl/>
              <w:shd w:val="solid" w:color="FFFFFF" w:fill="auto"/>
              <w:adjustRightInd w:val="0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ru-RU"/>
              </w:rPr>
              <w:t>Infection-related deaths</w:t>
            </w:r>
          </w:p>
        </w:tc>
        <w:tc>
          <w:tcPr>
            <w:tcW w:w="1885" w:type="dxa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4665D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82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ru-RU"/>
              </w:rPr>
            </w:pP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0.96 (0.72</w:t>
            </w:r>
            <w:r w:rsidR="00944FBB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ru-RU"/>
              </w:rPr>
              <w:t>1.29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73 (0.50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1383" w:type="dxa"/>
            <w:vAlign w:val="bottom"/>
          </w:tcPr>
          <w:p w:rsidR="00BD01D9" w:rsidRPr="004665DA" w:rsidRDefault="00BD01D9" w:rsidP="005E4C5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54 (0.38</w:t>
            </w:r>
            <w:r w:rsidR="00944FBB">
              <w:rPr>
                <w:rFonts w:ascii="Times New Roman" w:eastAsia="新細明體" w:hAnsi="Times New Roman" w:cs="Times New Roman"/>
                <w:sz w:val="20"/>
                <w:szCs w:val="20"/>
              </w:rPr>
              <w:t>-</w:t>
            </w:r>
            <w:r w:rsidRPr="004665DA">
              <w:rPr>
                <w:rFonts w:ascii="Times New Roman" w:eastAsia="新細明體" w:hAnsi="Times New Roman" w:cs="Times New Roman"/>
                <w:sz w:val="20"/>
                <w:szCs w:val="20"/>
              </w:rPr>
              <w:t>0.78)</w:t>
            </w:r>
          </w:p>
        </w:tc>
      </w:tr>
    </w:tbl>
    <w:p w:rsidR="0000450E" w:rsidRPr="0000450E" w:rsidRDefault="0000450E" w:rsidP="0000450E">
      <w:pPr>
        <w:widowControl/>
        <w:shd w:val="solid" w:color="FFFFFF" w:fill="auto"/>
        <w:tabs>
          <w:tab w:val="left" w:pos="4048"/>
        </w:tabs>
        <w:ind w:leftChars="-59" w:left="-142"/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</w:pP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>Abbreviations: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  <w:lang w:eastAsia="ru-RU"/>
        </w:rPr>
        <w:t xml:space="preserve"> 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  <w:lang w:eastAsia="ru-RU"/>
        </w:rPr>
        <w:t>CI, confidence interval;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>HBV, hepatitis B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 virus; hd-PS, high-dimensional propensity score; 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 xml:space="preserve">HR, hazard ratio; 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>PS, propensit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</w:rPr>
        <w:t>y score</w:t>
      </w:r>
      <w:r w:rsidRPr="0000450E">
        <w:rPr>
          <w:rFonts w:ascii="Times New Roman" w:eastAsia="新細明體" w:hAnsi="Times New Roman" w:cs="Times New Roman"/>
          <w:b/>
          <w:kern w:val="0"/>
          <w:sz w:val="20"/>
          <w:szCs w:val="20"/>
          <w:vertAlign w:val="superscript"/>
          <w:lang w:eastAsia="ru-RU"/>
        </w:rPr>
        <w:tab/>
      </w:r>
      <w:bookmarkStart w:id="0" w:name="_GoBack"/>
      <w:bookmarkEnd w:id="0"/>
    </w:p>
    <w:p w:rsidR="00D77679" w:rsidRPr="0000450E" w:rsidRDefault="00D77679">
      <w:pPr>
        <w:rPr>
          <w:b/>
        </w:rPr>
      </w:pPr>
    </w:p>
    <w:sectPr w:rsidR="00D77679" w:rsidRPr="000045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7472" w:rsidRDefault="009D7472" w:rsidP="00207A92">
      <w:r>
        <w:separator/>
      </w:r>
    </w:p>
  </w:endnote>
  <w:endnote w:type="continuationSeparator" w:id="0">
    <w:p w:rsidR="009D7472" w:rsidRDefault="009D7472" w:rsidP="00207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7472" w:rsidRDefault="009D7472" w:rsidP="00207A92">
      <w:r>
        <w:separator/>
      </w:r>
    </w:p>
  </w:footnote>
  <w:footnote w:type="continuationSeparator" w:id="0">
    <w:p w:rsidR="009D7472" w:rsidRDefault="009D7472" w:rsidP="00207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D9"/>
    <w:rsid w:val="0000450E"/>
    <w:rsid w:val="001E0B6A"/>
    <w:rsid w:val="00207A92"/>
    <w:rsid w:val="003E7F4C"/>
    <w:rsid w:val="0063404D"/>
    <w:rsid w:val="00896884"/>
    <w:rsid w:val="00944FBB"/>
    <w:rsid w:val="009D7472"/>
    <w:rsid w:val="00BD01D9"/>
    <w:rsid w:val="00D77679"/>
    <w:rsid w:val="00F5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5AC90"/>
  <w15:chartTrackingRefBased/>
  <w15:docId w15:val="{7256B365-1B2A-4B52-8C8E-28DFE2BC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1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BD0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D0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A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07A9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07A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07A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5</cp:revision>
  <dcterms:created xsi:type="dcterms:W3CDTF">2019-08-24T07:40:00Z</dcterms:created>
  <dcterms:modified xsi:type="dcterms:W3CDTF">2019-08-24T15:07:00Z</dcterms:modified>
</cp:coreProperties>
</file>